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7C64D5" w14:textId="7A8DE733" w:rsidR="000C6ACF" w:rsidRPr="000C6ACF" w:rsidRDefault="000C6ACF" w:rsidP="000C6ACF">
      <w:pPr>
        <w:rPr>
          <w:rFonts w:ascii="Calibri" w:eastAsia="Calibri" w:hAnsi="Calibri" w:cs="Times New Roman"/>
          <w:b/>
        </w:rPr>
      </w:pPr>
      <w:r w:rsidRPr="000C6ACF">
        <w:rPr>
          <w:rFonts w:ascii="Calibri" w:eastAsia="Calibri" w:hAnsi="Calibri" w:cs="Times New Roman"/>
          <w:b/>
        </w:rPr>
        <w:t>S</w:t>
      </w:r>
      <w:r w:rsidR="00F63BE1">
        <w:rPr>
          <w:rFonts w:ascii="Calibri" w:eastAsia="Calibri" w:hAnsi="Calibri" w:cs="Times New Roman"/>
          <w:b/>
        </w:rPr>
        <w:t>3</w:t>
      </w:r>
      <w:bookmarkStart w:id="0" w:name="_GoBack"/>
      <w:bookmarkEnd w:id="0"/>
      <w:r w:rsidRPr="000C6ACF">
        <w:rPr>
          <w:rFonts w:ascii="Calibri" w:eastAsia="Calibri" w:hAnsi="Calibri" w:cs="Times New Roman"/>
          <w:b/>
        </w:rPr>
        <w:t xml:space="preserve"> Table: Dairy product and </w:t>
      </w:r>
      <w:proofErr w:type="spellStart"/>
      <w:r w:rsidRPr="000C6ACF">
        <w:rPr>
          <w:rFonts w:ascii="Calibri" w:eastAsia="Calibri" w:hAnsi="Calibri" w:cs="Times New Roman"/>
          <w:b/>
        </w:rPr>
        <w:t>kilichi</w:t>
      </w:r>
      <w:proofErr w:type="spellEnd"/>
      <w:r w:rsidRPr="000C6ACF">
        <w:rPr>
          <w:rFonts w:ascii="Calibri" w:eastAsia="Calibri" w:hAnsi="Calibri" w:cs="Times New Roman"/>
          <w:b/>
        </w:rPr>
        <w:t xml:space="preserve"> consumption, including by site of work</w:t>
      </w:r>
    </w:p>
    <w:tbl>
      <w:tblPr>
        <w:tblW w:w="12120" w:type="dxa"/>
        <w:tblLook w:val="04A0" w:firstRow="1" w:lastRow="0" w:firstColumn="1" w:lastColumn="0" w:noHBand="0" w:noVBand="1"/>
      </w:tblPr>
      <w:tblGrid>
        <w:gridCol w:w="284"/>
        <w:gridCol w:w="1417"/>
        <w:gridCol w:w="2268"/>
        <w:gridCol w:w="1701"/>
        <w:gridCol w:w="1560"/>
        <w:gridCol w:w="1417"/>
        <w:gridCol w:w="1276"/>
        <w:gridCol w:w="2197"/>
      </w:tblGrid>
      <w:tr w:rsidR="000C6ACF" w:rsidRPr="000C6ACF" w14:paraId="1A6456EC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EA89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7B96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16F6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C3BF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2AD7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3347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F4F9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78D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ACF" w:rsidRPr="000C6ACF" w14:paraId="068FD86C" w14:textId="77777777" w:rsidTr="0030407E">
        <w:trPr>
          <w:trHeight w:val="6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6864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C70D7" w14:textId="77777777" w:rsidR="000C6ACF" w:rsidRPr="000C6ACF" w:rsidRDefault="000C6ACF" w:rsidP="000C6A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1978A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(%)            N=1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F3BC9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attoir workers (%) N=1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55FC4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rmworkers (%) N=8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C290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6CCA0B5A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4CFF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CC175" w14:textId="77777777" w:rsidR="000C6ACF" w:rsidRPr="000C6ACF" w:rsidRDefault="000C6ACF" w:rsidP="000C6A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ume dairy product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71C8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ille/fermented mil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DC0D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/189 (6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A2C1" w14:textId="02A5BC24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4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C39D" w14:textId="49C965DF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90.1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67D5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244683A0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65A5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23ECA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F88AC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1EA7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/189 (7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C35B" w14:textId="43FCEBA1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6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8055" w14:textId="3CE46C54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95.1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0388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0819F68E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577C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CF907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583D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ghu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D5B4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/189 (6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4769" w14:textId="5648C52C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7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6C13" w14:textId="3A92FCC1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61.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E213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6738086E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5E9B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E42EB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E658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ee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A7EB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/189 (7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B638" w14:textId="22088A39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3FA3" w14:textId="53091F96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82.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1A05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00B9C597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6343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4F27C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3D51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ce-cre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FDBA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/189 (3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B657" w14:textId="182CD7C4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056B" w14:textId="5D03014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42.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9D3B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40A9C583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ED92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FF153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E920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re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40A6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/189 (2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F9D8" w14:textId="06286109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AFA1" w14:textId="43478B52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9.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9D5C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54AE246E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0C6E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8A9A2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853E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utt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69BF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/189 (4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B681" w14:textId="2EE75C39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3ED7" w14:textId="57C58566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66.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9EFD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593D0D22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659B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EB663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7CDF5" w14:textId="1ED042E7" w:rsidR="000C6ACF" w:rsidRPr="000C6ACF" w:rsidRDefault="000C6ACF" w:rsidP="000C6A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nsume </w:t>
            </w:r>
            <w:r w:rsidR="008D70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w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ow dairy produc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E941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ss than monthly or 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0D66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/189 (7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D109" w14:textId="698893A9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8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E49D" w14:textId="2CA838A1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54.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4A88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5B5C0568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C75E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617D8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0DAA3D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A7E0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thly or m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FB50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/189 (29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1C16" w14:textId="51969859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17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1A63" w14:textId="58611D93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37 </w:t>
            </w:r>
            <w:r w:rsidR="009840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5.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09C0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3C22072C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DF4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38E6B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B4D40" w14:textId="77777777" w:rsidR="000C6ACF" w:rsidRPr="000C6ACF" w:rsidRDefault="000C6ACF" w:rsidP="000C6A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ume boiled cow dairy produc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7ACD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ss than monthly or 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C957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/189 (5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D14B" w14:textId="1146821D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  <w:r w:rsidR="005B29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6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F70B" w14:textId="02110029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  <w:r w:rsidR="00C251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39.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682B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4733C3E2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FCC1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21C74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6A6BA8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BEFB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thly or m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90CD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/189 (44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FEB5" w14:textId="395F2DA4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  <w:r w:rsidR="005B29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32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57B8" w14:textId="7A7ED491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</w:t>
            </w:r>
            <w:r w:rsidR="00C251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60.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1252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431CED7C" w14:textId="77777777" w:rsidTr="0030407E">
        <w:trPr>
          <w:trHeight w:val="36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84C1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796D1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173F8" w14:textId="77777777" w:rsidR="000C6ACF" w:rsidRPr="000C6ACF" w:rsidRDefault="000C6ACF" w:rsidP="000C6A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ume cow dairy products of  unknown boi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B2BB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ss than monthly or 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8E45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/189 (7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BAD7" w14:textId="2D0475A6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</w:t>
            </w:r>
            <w:r w:rsidR="00C251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8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B8C6" w14:textId="038884BF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</w:t>
            </w:r>
            <w:r w:rsidR="00C251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69.1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68A1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7B38BF7F" w14:textId="77777777" w:rsidTr="0030407E">
        <w:trPr>
          <w:trHeight w:val="3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97C5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E45B9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C585EE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A606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thly or m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0540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/189 (2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569F" w14:textId="23DE73D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  <w:r w:rsidR="00C251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17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DAAA" w14:textId="721E13A2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  <w:r w:rsidR="00C251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30.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A1D9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0A9F9620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57C8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7C2E" w14:textId="77777777" w:rsidR="000C6ACF" w:rsidRPr="000C6ACF" w:rsidRDefault="000C6ACF" w:rsidP="000C6A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nsume milk 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BD975" w14:textId="197F1C51" w:rsidR="000C6ACF" w:rsidRPr="000C6ACF" w:rsidRDefault="000C6ACF" w:rsidP="000C6A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rink </w:t>
            </w:r>
            <w:r w:rsidR="008D70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w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ow mil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5B29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FEE5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/189 (2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9093" w14:textId="167B5EE9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  <w:r w:rsidR="00C251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4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3B22" w14:textId="34C8EC58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="00F940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7.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5820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340C0315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FC94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C8106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2E930D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4BB1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thly or l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8357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/189 (2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89BA" w14:textId="19DB5FBF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</w:t>
            </w:r>
            <w:r w:rsidR="00C251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4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9EC8" w14:textId="5F3D5263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="00F940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9.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1BF3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22239AD8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133F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230D4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47FFCC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F33A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ekly or m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C1CE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/189 (42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A520" w14:textId="3184EA8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  <w:r w:rsidR="00F940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/108 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7352" w14:textId="50E87794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</w:t>
            </w:r>
            <w:r w:rsidR="00F940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82.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0D0E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31CAE302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1241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133E3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05100" w14:textId="6AA7E5F1" w:rsidR="000C6ACF" w:rsidRPr="000C6ACF" w:rsidRDefault="000C6ACF" w:rsidP="000C6A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rink boiled cow </w:t>
            </w:r>
            <w:proofErr w:type="spellStart"/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k</w:t>
            </w:r>
            <w:r w:rsidR="004A5896" w:rsidRPr="004A589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360F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94BF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/188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3F2D" w14:textId="19C365A1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  <w:r w:rsidR="002461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7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6861" w14:textId="1CFAA078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  <w:r w:rsidR="002C47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5.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3292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0D09B6A8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80A5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B0745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F2A6ED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A92A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thly or l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8CA6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/188 (4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6E5C" w14:textId="032B6653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</w:t>
            </w:r>
            <w:r w:rsidR="00384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7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5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7FC9" w14:textId="1039021F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  <w:r w:rsidR="002C47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19.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1CFB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019A2D0F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0CF8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B59F0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C62FD8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3B45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ekly or m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C30B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/188 (32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7C4D" w14:textId="2D21C2A9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  <w:r w:rsidR="00384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7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15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60D4" w14:textId="36C97C0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  <w:r w:rsidR="004A58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54.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6A1A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6A05DB29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421D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805B6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FFEC8" w14:textId="77777777" w:rsidR="000C6ACF" w:rsidRPr="000C6ACF" w:rsidRDefault="000C6ACF" w:rsidP="000C6A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ink cow milk of unknown boi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10C8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7F21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/189 (4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F0D9" w14:textId="697A461E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  <w:r w:rsidR="00F940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3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A931" w14:textId="51A64A64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  <w:r w:rsidR="00F940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49.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C073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54B54E28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967F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B87D7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7706C4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67DE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thly or l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813E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 /189 (4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204F" w14:textId="755B0136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  <w:r w:rsidR="00F940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5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490C" w14:textId="6035087D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  <w:r w:rsidR="00F940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33.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1CBD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103A5193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4A05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87476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38BA1E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F646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ekly or m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D26B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/189 (12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176E" w14:textId="075F316E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="00F940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8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B885" w14:textId="76E0255E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  <w:r w:rsidR="00F940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17.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8CD3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577E8FDC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1C7E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9C811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D1A27" w14:textId="1FFE4954" w:rsidR="000C6ACF" w:rsidRPr="000C6ACF" w:rsidRDefault="000C6ACF" w:rsidP="000C6A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ink raw milk</w:t>
            </w:r>
            <w:r w:rsidR="00276A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hortly after collection (</w:t>
            </w:r>
            <w:proofErr w:type="spellStart"/>
            <w:r w:rsidR="008408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g</w:t>
            </w:r>
            <w:proofErr w:type="spellEnd"/>
            <w:r w:rsidR="008408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during </w:t>
            </w:r>
            <w:proofErr w:type="spellStart"/>
            <w:r w:rsidR="008408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king</w:t>
            </w:r>
            <w:proofErr w:type="spellEnd"/>
            <w:r w:rsidR="008408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f cow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2C2C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844E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/189 (5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629A" w14:textId="48F87C2C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  <w:r w:rsidR="008402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6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859D" w14:textId="6C4E5593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  <w:r w:rsidR="009C67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42.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9F71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28455834" w14:textId="77777777" w:rsidTr="0030407E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D4A6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7A319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A8B1CE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D666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 least month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C120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/189 (1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B9B2" w14:textId="785C62EE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  <w:r w:rsidR="008402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D009" w14:textId="1F92473C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="009C67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6.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B21B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5CA6F8ED" w14:textId="77777777" w:rsidTr="0030407E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84AE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FCD1E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FCE3CC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BD22A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 least week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72EB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/189 (23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7D29" w14:textId="1ADABC98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="008402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54EE" w14:textId="34B42638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  <w:r w:rsidR="009C67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51.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96F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62002025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7F62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7991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er drink shoat mil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748A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/189 (12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82D6" w14:textId="6590FBA8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  <w:r w:rsidR="008402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17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2821" w14:textId="7EA3EBBA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="009C67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4.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5268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79B1B87B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0668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8AE4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er consume shoat dairy produc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0EC3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/189 (16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490C" w14:textId="2278AD8C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  <w:r w:rsidR="008402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4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3517" w14:textId="2B106D7D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="008402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6.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8422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51B72355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465D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250B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uy dairy products from street/bike vendo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E6DE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/189 (14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C49D" w14:textId="4545A7DB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="008402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8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6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9F71" w14:textId="1357162C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  <w:r w:rsidR="008402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5.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74CF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09B5B401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0B6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5858" w14:textId="5C1B85DB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nsume </w:t>
            </w:r>
            <w:proofErr w:type="spellStart"/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ilichi</w:t>
            </w:r>
            <w:proofErr w:type="spellEnd"/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onthly </w:t>
            </w:r>
            <w:r w:rsidR="004A5896" w:rsidRPr="004A589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F61E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/188 (47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C80B" w14:textId="18C79CE6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  <w:r w:rsidR="00CF63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107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5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4475" w14:textId="1B60608B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  <w:r w:rsidR="00AB552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81</w:t>
            </w:r>
            <w:r w:rsidRPr="000C6A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43.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1D16" w14:textId="77777777" w:rsidR="000C6ACF" w:rsidRPr="000C6ACF" w:rsidRDefault="000C6ACF" w:rsidP="000C6A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C6ACF" w:rsidRPr="000C6ACF" w14:paraId="05CB276F" w14:textId="77777777" w:rsidTr="0030407E">
        <w:trPr>
          <w:trHeight w:val="2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4A21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9D91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ABC0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CA0E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44BE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F5B3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DB92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6081" w14:textId="77777777" w:rsidR="000C6ACF" w:rsidRPr="000C6ACF" w:rsidRDefault="000C6ACF" w:rsidP="000C6A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DB47675" w14:textId="0F47A19F" w:rsidR="000C6ACF" w:rsidRPr="00580C01" w:rsidRDefault="002461EA" w:rsidP="000C6ACF">
      <w:pPr>
        <w:rPr>
          <w:rFonts w:ascii="Calibri" w:eastAsia="Calibri" w:hAnsi="Calibri" w:cs="Times New Roman"/>
          <w:bCs/>
        </w:rPr>
      </w:pPr>
      <w:r w:rsidRPr="00457182">
        <w:rPr>
          <w:rFonts w:ascii="Calibri" w:eastAsia="Calibri" w:hAnsi="Calibri" w:cs="Times New Roman"/>
          <w:sz w:val="16"/>
          <w:szCs w:val="16"/>
        </w:rPr>
        <w:t>a Missing values for</w:t>
      </w:r>
      <w:r>
        <w:rPr>
          <w:rFonts w:ascii="Calibri" w:eastAsia="Calibri" w:hAnsi="Calibri" w:cs="Times New Roman"/>
          <w:sz w:val="16"/>
          <w:szCs w:val="16"/>
        </w:rPr>
        <w:t xml:space="preserve">: </w:t>
      </w:r>
      <w:r w:rsidR="00534D05" w:rsidRPr="000C6ACF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Drink boiled cow milk</w:t>
      </w:r>
      <w:r w:rsidR="00CF6303" w:rsidRPr="00CF6303">
        <w:rPr>
          <w:rFonts w:ascii="Calibri" w:eastAsia="Calibri" w:hAnsi="Calibri" w:cs="Times New Roman"/>
          <w:bCs/>
        </w:rPr>
        <w:t xml:space="preserve"> </w:t>
      </w:r>
      <w:r w:rsidR="00CF6303" w:rsidRPr="00CF6303"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  <w:t>n=1 (1 abattoir worker</w:t>
      </w:r>
      <w:proofErr w:type="gramStart"/>
      <w:r w:rsidR="00CF6303" w:rsidRPr="00CF6303"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  <w:t xml:space="preserve">); </w:t>
      </w:r>
      <w:r w:rsidR="00534D05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  <w:t xml:space="preserve"> </w:t>
      </w:r>
      <w:r w:rsidR="00534D05" w:rsidRPr="000C6ACF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Consume</w:t>
      </w:r>
      <w:proofErr w:type="gramEnd"/>
      <w:r w:rsidR="00534D05" w:rsidRPr="000C6ACF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</w:t>
      </w:r>
      <w:proofErr w:type="spellStart"/>
      <w:r w:rsidR="00534D05" w:rsidRPr="000C6ACF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kilichi</w:t>
      </w:r>
      <w:proofErr w:type="spellEnd"/>
      <w:r w:rsidR="00534D05" w:rsidRPr="000C6ACF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monthly</w:t>
      </w:r>
      <w:r w:rsidR="00534D05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n=1 (</w:t>
      </w:r>
      <w:r w:rsidR="00CF6303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1 abattoir worker)</w:t>
      </w:r>
    </w:p>
    <w:p w14:paraId="6F315BFD" w14:textId="77777777" w:rsidR="00386B58" w:rsidRPr="000C6ACF" w:rsidRDefault="00386B58">
      <w:pPr>
        <w:rPr>
          <w:rFonts w:ascii="Calibri" w:eastAsia="Calibri" w:hAnsi="Calibri" w:cs="Times New Roman"/>
          <w:b/>
        </w:rPr>
      </w:pPr>
    </w:p>
    <w:sectPr w:rsidR="00386B58" w:rsidRPr="000C6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ACF"/>
    <w:rsid w:val="000564A1"/>
    <w:rsid w:val="000C6ACF"/>
    <w:rsid w:val="002461EA"/>
    <w:rsid w:val="00276AF9"/>
    <w:rsid w:val="00291217"/>
    <w:rsid w:val="002C47FA"/>
    <w:rsid w:val="0038482B"/>
    <w:rsid w:val="00386B58"/>
    <w:rsid w:val="004A5896"/>
    <w:rsid w:val="00534D05"/>
    <w:rsid w:val="00580C01"/>
    <w:rsid w:val="005B29FE"/>
    <w:rsid w:val="0084024F"/>
    <w:rsid w:val="00840812"/>
    <w:rsid w:val="008B60AF"/>
    <w:rsid w:val="008D7066"/>
    <w:rsid w:val="00984032"/>
    <w:rsid w:val="009C671D"/>
    <w:rsid w:val="00A71501"/>
    <w:rsid w:val="00A91A75"/>
    <w:rsid w:val="00AB552A"/>
    <w:rsid w:val="00BF6178"/>
    <w:rsid w:val="00C25180"/>
    <w:rsid w:val="00CF6303"/>
    <w:rsid w:val="00F63BE1"/>
    <w:rsid w:val="00F9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2B20C"/>
  <w15:chartTrackingRefBased/>
  <w15:docId w15:val="{D83FDB10-C2E2-4596-9DC3-4638FEA6F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CF9E43C358A54C91E2357C40CA9305" ma:contentTypeVersion="19" ma:contentTypeDescription="Create a new document." ma:contentTypeScope="" ma:versionID="b12130bf21a9af40d60a1fc77a972f01">
  <xsd:schema xmlns:xsd="http://www.w3.org/2001/XMLSchema" xmlns:xs="http://www.w3.org/2001/XMLSchema" xmlns:p="http://schemas.microsoft.com/office/2006/metadata/properties" xmlns:ns3="6a164dda-3779-4169-b957-e287451f6523" xmlns:ns4="80851160-6a2b-499e-8f01-a5dd4dcba43c" xmlns:ns5="82719f0d-378a-4472-b680-c7055191a85e" targetNamespace="http://schemas.microsoft.com/office/2006/metadata/properties" ma:root="true" ma:fieldsID="c20e0f49e0ad24e53df227599909d2e0" ns3:_="" ns4:_="" ns5:_="">
    <xsd:import namespace="6a164dda-3779-4169-b957-e287451f6523"/>
    <xsd:import namespace="80851160-6a2b-499e-8f01-a5dd4dcba43c"/>
    <xsd:import namespace="82719f0d-378a-4472-b680-c7055191a85e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SharedWithUsers" minOccurs="0"/>
                <xsd:element ref="ns4:SharedWithDetails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AutoKeyPoints" minOccurs="0"/>
                <xsd:element ref="ns5:MediaServiceKeyPoints" minOccurs="0"/>
                <xsd:element ref="ns5:MediaLengthInSeconds" minOccurs="0"/>
                <xsd:element ref="ns5:MediaServiceObjectDetectorVersions" minOccurs="0"/>
                <xsd:element ref="ns5:MediaServiceLocation" minOccurs="0"/>
                <xsd:element ref="ns5:_activity" minOccurs="0"/>
                <xsd:element ref="ns5:MediaServiceSystemTags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51160-6a2b-499e-8f01-a5dd4dcba43c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19f0d-378a-4472-b680-c7055191a8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_activity xmlns="82719f0d-378a-4472-b680-c7055191a85e" xsi:nil="true"/>
  </documentManagement>
</p:properties>
</file>

<file path=customXml/itemProps1.xml><?xml version="1.0" encoding="utf-8"?>
<ds:datastoreItem xmlns:ds="http://schemas.openxmlformats.org/officeDocument/2006/customXml" ds:itemID="{1A71BBDB-5BD8-4C71-9B10-D7DFD77665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3EDC0F-985A-4554-A674-C312F37A1177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60DA0681-4DEA-43F2-8398-067F40C0F7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80851160-6a2b-499e-8f01-a5dd4dcba43c"/>
    <ds:schemaRef ds:uri="82719f0d-378a-4472-b680-c7055191a8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9002038-F815-45ED-8332-13BD972A20BE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82719f0d-378a-4472-b680-c7055191a85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err</dc:creator>
  <cp:keywords/>
  <dc:description/>
  <cp:lastModifiedBy>Narmatha.R</cp:lastModifiedBy>
  <cp:revision>15</cp:revision>
  <dcterms:created xsi:type="dcterms:W3CDTF">2025-08-11T15:06:00Z</dcterms:created>
  <dcterms:modified xsi:type="dcterms:W3CDTF">2025-09-24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CF9E43C358A54C91E2357C40CA9305</vt:lpwstr>
  </property>
</Properties>
</file>